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78D07" w14:textId="77777777" w:rsidR="0043075A" w:rsidRPr="0045619E" w:rsidRDefault="0043075A" w:rsidP="0043075A">
      <w:pPr>
        <w:rPr>
          <w:rFonts w:ascii="Arial" w:hAnsi="Arial" w:cs="Arial"/>
        </w:rPr>
      </w:pPr>
      <w:r w:rsidRPr="0045619E">
        <w:rPr>
          <w:rFonts w:ascii="Arial" w:hAnsi="Arial" w:cs="Arial"/>
        </w:rPr>
        <w:t>Table S1. Cytotoxic agents used in the drug screen.</w:t>
      </w:r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2756"/>
        <w:gridCol w:w="1710"/>
        <w:gridCol w:w="1170"/>
        <w:gridCol w:w="1924"/>
        <w:gridCol w:w="1890"/>
      </w:tblGrid>
      <w:tr w:rsidR="0043075A" w:rsidRPr="0045619E" w14:paraId="2D5D3C3A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A23F3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ound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21C62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end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7C639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talog #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C64C1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centration (high) in u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2171A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centration (low) in uM</w:t>
            </w:r>
          </w:p>
        </w:tc>
      </w:tr>
      <w:tr w:rsidR="0043075A" w:rsidRPr="0045619E" w14:paraId="5EEAEF58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C599B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-Deacetyl-7-xylosyl paclitaxe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75A9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CB2E1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2058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73D74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D4B34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43075A" w:rsidRPr="0045619E" w14:paraId="23828D86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CDA8F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F-063801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986C1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355AF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1252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ADD8E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29F9F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</w:tr>
      <w:tr w:rsidR="0043075A" w:rsidRPr="0045619E" w14:paraId="6C5BC2C6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C23B2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rtans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5195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0ACE0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1979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4EEDB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C2D89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</w:tr>
      <w:tr w:rsidR="0043075A" w:rsidRPr="0045619E" w14:paraId="79E9A9AF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C1640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M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E5384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6C69F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1245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E892C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1146E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</w:tr>
      <w:tr w:rsidR="0043075A" w:rsidRPr="0045619E" w14:paraId="5D089210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F8F32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pines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524F1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6F8BC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5075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10D33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4539D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</w:tr>
      <w:tr w:rsidR="0043075A" w:rsidRPr="0045619E" w14:paraId="2A746221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85C76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G31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FDCE2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97E8E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10116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8C6C1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DCAA7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</w:tr>
      <w:tr w:rsidR="0043075A" w:rsidRPr="0045619E" w14:paraId="07A294EC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55066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JG-1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A2CAC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0B799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1457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03ED3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7011E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</w:tr>
      <w:tr w:rsidR="0043075A" w:rsidRPr="0045619E" w14:paraId="4E81907C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7DDFB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U-1596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B9B29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C377C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167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95462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70042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</w:tr>
      <w:tr w:rsidR="0043075A" w:rsidRPr="0045619E" w14:paraId="0A43444A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0BAD7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aunorubicin (hydrochlorid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CA31E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AAE03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1306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26315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00D19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43075A" w:rsidRPr="0045619E" w14:paraId="7DD12C2E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F73F1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FD311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1304E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13631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70737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C8B84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43075A" w:rsidRPr="0045619E" w14:paraId="10B45DD3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8C9D5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licheamic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EA96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B6026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1960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45B9B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B464A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</w:tr>
      <w:tr w:rsidR="0043075A" w:rsidRPr="0045619E" w14:paraId="3AD6E6A9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0326E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ailanstatin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8A71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ADADB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12958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ADA2E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0C94A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43075A" w:rsidRPr="0045619E" w14:paraId="04497845" w14:textId="77777777" w:rsidTr="0043075A">
        <w:trPr>
          <w:trHeight w:val="34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BC5DF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uocarmycin T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2EC1B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89776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-10776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74090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4C514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</w:tr>
      <w:tr w:rsidR="0043075A" w:rsidRPr="0045619E" w14:paraId="42FCCA80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7A70A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samitocin P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FF86A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gma-Aldrich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99C73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283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3CC7B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8803F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43075A" w:rsidRPr="0045619E" w14:paraId="349DB3F3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173A1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mptothec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CD3E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gma-Aldrich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7909F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99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42072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D727B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43075A" w:rsidRPr="0045619E" w14:paraId="1A6E9A45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D2DE6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lastatin 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8203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gma-Aldrich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65C12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S-182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6F41C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F9A49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43075A" w:rsidRPr="0045619E" w14:paraId="2398A6F4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101F0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-13318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28DC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yman Chemic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03D24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96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650EA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AFBBF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43075A" w:rsidRPr="0045619E" w14:paraId="202BD349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9ACF1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α-Amanit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6C45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yman Chemic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28148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89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6AEC7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BD94B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43075A" w:rsidRPr="0045619E" w14:paraId="0EFAFB92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56478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β-Amanit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3E58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yman Chemic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054EB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14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66F87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14257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43075A" w:rsidRPr="0045619E" w14:paraId="210F0679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1BC19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K-8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DD6D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yman Chemic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09057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8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E291B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BBFEF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43075A" w:rsidRPr="0045619E" w14:paraId="0AEF6F06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810D8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S-8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B13DA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yman Chemic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53C75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02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D1911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75C5E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43075A" w:rsidRPr="0045619E" w14:paraId="3CFB1B0E" w14:textId="77777777" w:rsidTr="0043075A">
        <w:trPr>
          <w:trHeight w:val="329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2E9BC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N-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D9FC0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lleckch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6430A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490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6E2FA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E4C89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43075A" w:rsidRPr="0045619E" w14:paraId="134B892F" w14:textId="77777777" w:rsidTr="0043075A">
        <w:trPr>
          <w:trHeight w:val="350"/>
          <w:jc w:val="center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9C886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A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E6764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lleckch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12F57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772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1BF13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C04A8" w14:textId="77777777" w:rsidR="0043075A" w:rsidRPr="0045619E" w:rsidRDefault="0043075A" w:rsidP="003D02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61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</w:tr>
    </w:tbl>
    <w:p w14:paraId="53DA95FB" w14:textId="77777777" w:rsidR="0043075A" w:rsidRPr="0045619E" w:rsidRDefault="0043075A" w:rsidP="0043075A">
      <w:pPr>
        <w:rPr>
          <w:rFonts w:ascii="Arial" w:hAnsi="Arial" w:cs="Arial"/>
          <w:sz w:val="16"/>
          <w:szCs w:val="16"/>
        </w:rPr>
      </w:pPr>
    </w:p>
    <w:p w14:paraId="03B8AA16" w14:textId="77777777" w:rsidR="0043075A" w:rsidRDefault="0043075A" w:rsidP="0043075A"/>
    <w:p w14:paraId="21F585D2" w14:textId="1227CD35" w:rsidR="00351561" w:rsidRDefault="00351561">
      <w:r>
        <w:br w:type="page"/>
      </w:r>
    </w:p>
    <w:p w14:paraId="64991816" w14:textId="77777777" w:rsidR="0043075A" w:rsidRPr="006B2EB2" w:rsidRDefault="0043075A" w:rsidP="0043075A">
      <w:pPr>
        <w:jc w:val="both"/>
        <w:rPr>
          <w:rFonts w:ascii="Arial" w:hAnsi="Arial" w:cs="Arial"/>
        </w:rPr>
      </w:pPr>
      <w:r w:rsidRPr="006B2EB2">
        <w:rPr>
          <w:rFonts w:ascii="Arial" w:hAnsi="Arial" w:cs="Arial"/>
        </w:rPr>
        <w:lastRenderedPageBreak/>
        <w:t>Table S2. List of primary and secondary antibodies used for multiplexed immunofluorescent staining.</w:t>
      </w: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905"/>
        <w:gridCol w:w="1084"/>
        <w:gridCol w:w="1244"/>
        <w:gridCol w:w="1539"/>
        <w:gridCol w:w="1628"/>
        <w:gridCol w:w="1454"/>
        <w:gridCol w:w="1506"/>
      </w:tblGrid>
      <w:tr w:rsidR="0043075A" w:rsidRPr="001C606D" w14:paraId="5860D693" w14:textId="77777777" w:rsidTr="003D02CB">
        <w:trPr>
          <w:trHeight w:hRule="exact" w:val="1440"/>
          <w:jc w:val="center"/>
        </w:trPr>
        <w:tc>
          <w:tcPr>
            <w:tcW w:w="820" w:type="dxa"/>
            <w:shd w:val="clear" w:color="auto" w:fill="F2F2F2" w:themeFill="background1" w:themeFillShade="F2"/>
            <w:vAlign w:val="center"/>
          </w:tcPr>
          <w:p w14:paraId="603DE6E5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target</w:t>
            </w:r>
          </w:p>
        </w:tc>
        <w:tc>
          <w:tcPr>
            <w:tcW w:w="1086" w:type="dxa"/>
            <w:shd w:val="clear" w:color="auto" w:fill="F2F2F2" w:themeFill="background1" w:themeFillShade="F2"/>
            <w:vAlign w:val="center"/>
          </w:tcPr>
          <w:p w14:paraId="41CFD667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5D6106E2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t>Host/clone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14:paraId="6E51E14B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t>Manufacturer/</w:t>
            </w: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at#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563CE83D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t>Concentration/</w:t>
            </w: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Dilution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14:paraId="79A65EDF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t>Secondary/</w:t>
            </w: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at#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E9294BB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t>Opal Dye/</w:t>
            </w: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at#</w:t>
            </w:r>
          </w:p>
        </w:tc>
      </w:tr>
      <w:tr w:rsidR="0043075A" w:rsidRPr="001C606D" w14:paraId="47EF32CD" w14:textId="77777777" w:rsidTr="003D02CB">
        <w:trPr>
          <w:trHeight w:hRule="exact" w:val="1440"/>
          <w:jc w:val="center"/>
        </w:trPr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16149CFF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7A314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t>STEAP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7F1D5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Rabbit polyclonal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561BB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LS Bio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LS-C291740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30540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2µg/ml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1:500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718D1235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1X Opal Anti-Ms + Rb HRP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ARH1001EA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4C0070AB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570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FP1488001KT</w:t>
            </w:r>
          </w:p>
        </w:tc>
      </w:tr>
      <w:tr w:rsidR="0043075A" w:rsidRPr="001C606D" w14:paraId="12368427" w14:textId="77777777" w:rsidTr="003D02CB">
        <w:trPr>
          <w:trHeight w:hRule="exact" w:val="1440"/>
          <w:jc w:val="center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CC4C7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5EC1F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t>PSM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03555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Mouse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3E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AD013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Agilent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M3620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D4CB4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0.157µg/ml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1:1000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4937F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1X Opal Anti-Ms + Rb HRP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ARH1001EA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B3D97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690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FP1497001KT</w:t>
            </w:r>
          </w:p>
        </w:tc>
      </w:tr>
      <w:tr w:rsidR="0043075A" w:rsidRPr="001C606D" w14:paraId="7BACAE70" w14:textId="77777777" w:rsidTr="003D02CB">
        <w:trPr>
          <w:trHeight w:hRule="exact" w:val="1440"/>
          <w:jc w:val="center"/>
        </w:trPr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50788BC8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759AA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t>B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6B2EB2">
              <w:rPr>
                <w:rFonts w:ascii="Arial" w:hAnsi="Arial" w:cs="Arial"/>
                <w:b/>
                <w:bCs/>
                <w:sz w:val="20"/>
                <w:szCs w:val="20"/>
              </w:rPr>
              <w:t>H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798B6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Rabbit</w:t>
            </w:r>
          </w:p>
          <w:p w14:paraId="138A62AD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EPR2011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8312F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Abcam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ab21964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3A39A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0.038 µg/ml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1:15,000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1F282862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1X Opal Anti-Ms + Rb HRP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ARH1001EA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62A1FE7B" w14:textId="77777777" w:rsidR="0043075A" w:rsidRPr="006B2EB2" w:rsidRDefault="0043075A" w:rsidP="003D02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EB2">
              <w:rPr>
                <w:rFonts w:ascii="Arial" w:hAnsi="Arial" w:cs="Arial"/>
                <w:sz w:val="20"/>
                <w:szCs w:val="20"/>
              </w:rPr>
              <w:t>520</w:t>
            </w:r>
            <w:r w:rsidRPr="006B2EB2">
              <w:rPr>
                <w:rFonts w:ascii="Arial" w:hAnsi="Arial" w:cs="Arial"/>
                <w:sz w:val="20"/>
                <w:szCs w:val="20"/>
              </w:rPr>
              <w:br/>
              <w:t>FP1487001KT</w:t>
            </w:r>
          </w:p>
        </w:tc>
      </w:tr>
    </w:tbl>
    <w:p w14:paraId="2AAD0543" w14:textId="77777777" w:rsidR="0043075A" w:rsidRPr="0045619E" w:rsidRDefault="0043075A" w:rsidP="0043075A">
      <w:pPr>
        <w:rPr>
          <w:rFonts w:ascii="Arial" w:hAnsi="Arial" w:cs="Arial"/>
          <w:sz w:val="16"/>
          <w:szCs w:val="16"/>
        </w:rPr>
      </w:pPr>
    </w:p>
    <w:p w14:paraId="4AAF9782" w14:textId="77777777" w:rsidR="0043075A" w:rsidRDefault="0043075A" w:rsidP="0043075A"/>
    <w:p w14:paraId="618BD8A6" w14:textId="1720C118" w:rsidR="00351561" w:rsidRDefault="00351561">
      <w:r>
        <w:br w:type="page"/>
      </w:r>
    </w:p>
    <w:p w14:paraId="20C1A0EE" w14:textId="77777777" w:rsidR="0043075A" w:rsidRPr="000118C2" w:rsidRDefault="0043075A" w:rsidP="0043075A">
      <w:pPr>
        <w:jc w:val="both"/>
        <w:rPr>
          <w:rFonts w:ascii="Arial" w:hAnsi="Arial" w:cs="Arial"/>
        </w:rPr>
      </w:pPr>
      <w:r w:rsidRPr="000118C2">
        <w:rPr>
          <w:rFonts w:ascii="Arial" w:hAnsi="Arial" w:cs="Arial"/>
        </w:rPr>
        <w:lastRenderedPageBreak/>
        <w:t>Table S5. Components of genotoxic ADCs targeting B7-H3, PSMA, and STEAP1.</w:t>
      </w:r>
    </w:p>
    <w:tbl>
      <w:tblPr>
        <w:tblStyle w:val="TableGrid"/>
        <w:tblW w:w="9839" w:type="dxa"/>
        <w:jc w:val="center"/>
        <w:tblLook w:val="04A0" w:firstRow="1" w:lastRow="0" w:firstColumn="1" w:lastColumn="0" w:noHBand="0" w:noVBand="1"/>
      </w:tblPr>
      <w:tblGrid>
        <w:gridCol w:w="2425"/>
        <w:gridCol w:w="1472"/>
        <w:gridCol w:w="1256"/>
        <w:gridCol w:w="1682"/>
        <w:gridCol w:w="1980"/>
        <w:gridCol w:w="1024"/>
      </w:tblGrid>
      <w:tr w:rsidR="0043075A" w:rsidRPr="000118C2" w14:paraId="385616FB" w14:textId="77777777" w:rsidTr="003D02CB">
        <w:trPr>
          <w:cantSplit/>
          <w:trHeight w:hRule="exact" w:val="964"/>
          <w:jc w:val="center"/>
        </w:trPr>
        <w:tc>
          <w:tcPr>
            <w:tcW w:w="2425" w:type="dxa"/>
            <w:shd w:val="clear" w:color="auto" w:fill="F2F2F2" w:themeFill="background1" w:themeFillShade="F2"/>
            <w:vAlign w:val="center"/>
          </w:tcPr>
          <w:p w14:paraId="3F47874E" w14:textId="77777777" w:rsidR="0043075A" w:rsidRPr="00D705E0" w:rsidRDefault="0043075A" w:rsidP="003D02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5E0">
              <w:rPr>
                <w:rFonts w:ascii="Arial" w:hAnsi="Arial" w:cs="Arial"/>
                <w:b/>
                <w:bCs/>
                <w:sz w:val="24"/>
                <w:szCs w:val="24"/>
              </w:rPr>
              <w:t>ADC Name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14:paraId="361E81B2" w14:textId="77777777" w:rsidR="0043075A" w:rsidRPr="00D705E0" w:rsidRDefault="0043075A" w:rsidP="003D02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5E0">
              <w:rPr>
                <w:rFonts w:ascii="Arial" w:hAnsi="Arial" w:cs="Arial"/>
                <w:b/>
                <w:bCs/>
                <w:sz w:val="24"/>
                <w:szCs w:val="24"/>
              </w:rPr>
              <w:t>ADC</w:t>
            </w:r>
          </w:p>
          <w:p w14:paraId="4B6252A5" w14:textId="77777777" w:rsidR="0043075A" w:rsidRPr="00D705E0" w:rsidRDefault="0043075A" w:rsidP="003D02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5E0">
              <w:rPr>
                <w:rFonts w:ascii="Arial" w:hAnsi="Arial" w:cs="Arial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256" w:type="dxa"/>
            <w:shd w:val="clear" w:color="auto" w:fill="F2F2F2" w:themeFill="background1" w:themeFillShade="F2"/>
            <w:vAlign w:val="center"/>
          </w:tcPr>
          <w:p w14:paraId="16095AA3" w14:textId="77777777" w:rsidR="0043075A" w:rsidRPr="00D705E0" w:rsidRDefault="0043075A" w:rsidP="003D02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5E0">
              <w:rPr>
                <w:rFonts w:ascii="Arial" w:hAnsi="Arial" w:cs="Arial"/>
                <w:b/>
                <w:bCs/>
                <w:sz w:val="24"/>
                <w:szCs w:val="24"/>
              </w:rPr>
              <w:t>Antibody</w:t>
            </w:r>
          </w:p>
          <w:p w14:paraId="7FE6D8C2" w14:textId="77777777" w:rsidR="0043075A" w:rsidRPr="00D705E0" w:rsidRDefault="0043075A" w:rsidP="003D02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5E0">
              <w:rPr>
                <w:rFonts w:ascii="Arial" w:hAnsi="Arial" w:cs="Arial"/>
                <w:b/>
                <w:bCs/>
                <w:sz w:val="24"/>
                <w:szCs w:val="24"/>
              </w:rPr>
              <w:t>Format</w:t>
            </w:r>
          </w:p>
        </w:tc>
        <w:tc>
          <w:tcPr>
            <w:tcW w:w="1682" w:type="dxa"/>
            <w:shd w:val="clear" w:color="auto" w:fill="F2F2F2" w:themeFill="background1" w:themeFillShade="F2"/>
            <w:vAlign w:val="center"/>
          </w:tcPr>
          <w:p w14:paraId="5616777F" w14:textId="77777777" w:rsidR="0043075A" w:rsidRPr="00D705E0" w:rsidRDefault="0043075A" w:rsidP="003D02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5E0">
              <w:rPr>
                <w:rFonts w:ascii="Arial" w:hAnsi="Arial" w:cs="Arial"/>
                <w:b/>
                <w:bCs/>
                <w:sz w:val="24"/>
                <w:szCs w:val="24"/>
              </w:rPr>
              <w:t>ADC Payload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6F32811" w14:textId="77777777" w:rsidR="0043075A" w:rsidRPr="00D705E0" w:rsidRDefault="0043075A" w:rsidP="003D02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5E0">
              <w:rPr>
                <w:rFonts w:ascii="Arial" w:hAnsi="Arial" w:cs="Arial"/>
                <w:b/>
                <w:bCs/>
                <w:sz w:val="24"/>
                <w:szCs w:val="24"/>
              </w:rPr>
              <w:t>ADC Linker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2954E15B" w14:textId="77777777" w:rsidR="0043075A" w:rsidRPr="00D705E0" w:rsidRDefault="0043075A" w:rsidP="003D02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5E0">
              <w:rPr>
                <w:rFonts w:ascii="Arial" w:hAnsi="Arial" w:cs="Arial"/>
                <w:b/>
                <w:bCs/>
                <w:sz w:val="24"/>
                <w:szCs w:val="24"/>
              </w:rPr>
              <w:t>DAR</w:t>
            </w:r>
          </w:p>
        </w:tc>
      </w:tr>
      <w:tr w:rsidR="0043075A" w:rsidRPr="000118C2" w14:paraId="400E5750" w14:textId="77777777" w:rsidTr="003D02CB">
        <w:trPr>
          <w:cantSplit/>
          <w:trHeight w:hRule="exact" w:val="1882"/>
          <w:jc w:val="center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59BC7A7E" w14:textId="6252CF6A" w:rsidR="0043075A" w:rsidRPr="00375B86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B86">
              <w:rPr>
                <w:rFonts w:ascii="Arial" w:hAnsi="Arial" w:cs="Arial"/>
                <w:sz w:val="24"/>
                <w:szCs w:val="24"/>
              </w:rPr>
              <w:t>B7-H3</w:t>
            </w:r>
            <w:r w:rsidR="00F33D81">
              <w:rPr>
                <w:rFonts w:ascii="Arial" w:hAnsi="Arial" w:cs="Arial"/>
                <w:sz w:val="24"/>
                <w:szCs w:val="24"/>
              </w:rPr>
              <w:t>-</w:t>
            </w:r>
            <w:r w:rsidRPr="00375B86">
              <w:rPr>
                <w:rFonts w:ascii="Arial" w:hAnsi="Arial" w:cs="Arial"/>
                <w:sz w:val="24"/>
                <w:szCs w:val="24"/>
              </w:rPr>
              <w:t>seco-DUBA</w:t>
            </w:r>
          </w:p>
          <w:p w14:paraId="2EB40F6A" w14:textId="77777777" w:rsidR="0043075A" w:rsidRPr="00375B86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B86">
              <w:rPr>
                <w:rFonts w:ascii="Arial" w:hAnsi="Arial" w:cs="Arial"/>
                <w:sz w:val="24"/>
                <w:szCs w:val="24"/>
              </w:rPr>
              <w:t>(MGC018)</w:t>
            </w:r>
          </w:p>
          <w:p w14:paraId="4CC00E9A" w14:textId="77777777" w:rsidR="0043075A" w:rsidRPr="00375B86" w:rsidRDefault="0043075A" w:rsidP="003D02CB">
            <w:pPr>
              <w:jc w:val="center"/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375B86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>(</w:t>
            </w:r>
            <w:r w:rsidRPr="00375B86">
              <w:rPr>
                <w:rFonts w:ascii="Arial" w:hAnsi="Arial" w:cs="Arial"/>
                <w:sz w:val="24"/>
                <w:szCs w:val="24"/>
              </w:rPr>
              <w:t>vobramitamab</w:t>
            </w:r>
            <w:r w:rsidRPr="00375B86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duocarmazine)</w:t>
            </w:r>
          </w:p>
          <w:p w14:paraId="7EFD1384" w14:textId="4FFA850A" w:rsidR="0043075A" w:rsidRPr="00D705E0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5B86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>(</w:t>
            </w:r>
            <w:proofErr w:type="spellStart"/>
            <w:r w:rsidR="00375B86" w:rsidRPr="00375B86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>v</w:t>
            </w:r>
            <w:r w:rsidRPr="00375B86">
              <w:rPr>
                <w:rFonts w:ascii="Arial" w:hAnsi="Arial" w:cs="Arial"/>
                <w:sz w:val="24"/>
                <w:szCs w:val="24"/>
              </w:rPr>
              <w:t>obra</w:t>
            </w:r>
            <w:proofErr w:type="spellEnd"/>
            <w:r w:rsidRPr="00375B86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="00375B86" w:rsidRPr="00375B86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>duo</w:t>
            </w:r>
            <w:r w:rsidRPr="00375B86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2AC88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118C2">
              <w:rPr>
                <w:rFonts w:ascii="Arial" w:hAnsi="Arial" w:cs="Arial"/>
                <w:b/>
                <w:bCs/>
                <w:sz w:val="24"/>
                <w:szCs w:val="24"/>
              </w:rPr>
              <w:t>B7-H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1C7BC" w14:textId="77777777" w:rsidR="0043075A" w:rsidRPr="00D705E0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5E0">
              <w:rPr>
                <w:rFonts w:ascii="Arial" w:hAnsi="Arial" w:cs="Arial"/>
                <w:sz w:val="24"/>
                <w:szCs w:val="24"/>
              </w:rPr>
              <w:t>IgG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8211C" w14:textId="77777777" w:rsidR="0043075A" w:rsidRPr="00D705E0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5E0">
              <w:rPr>
                <w:rFonts w:ascii="Arial" w:hAnsi="Arial" w:cs="Arial"/>
                <w:sz w:val="24"/>
                <w:szCs w:val="24"/>
              </w:rPr>
              <w:t>Seco-DUB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AF049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-Cit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3BE0F471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</w:t>
            </w:r>
          </w:p>
        </w:tc>
      </w:tr>
      <w:tr w:rsidR="0043075A" w:rsidRPr="000118C2" w14:paraId="67DFD17F" w14:textId="77777777" w:rsidTr="003D02CB">
        <w:trPr>
          <w:cantSplit/>
          <w:trHeight w:hRule="exact" w:val="910"/>
          <w:jc w:val="center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85DC0" w14:textId="204D6E00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MA</w:t>
            </w:r>
            <w:r w:rsidR="00F33D81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SG324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13F60" w14:textId="77777777" w:rsidR="0043075A" w:rsidRPr="00D705E0" w:rsidRDefault="0043075A" w:rsidP="003D02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05E0">
              <w:rPr>
                <w:rFonts w:ascii="Arial" w:hAnsi="Arial" w:cs="Arial"/>
                <w:b/>
                <w:bCs/>
                <w:sz w:val="24"/>
                <w:szCs w:val="24"/>
              </w:rPr>
              <w:t>PSMA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941A9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Fv-Fc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8B208" w14:textId="77777777" w:rsidR="0043075A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G3249</w:t>
            </w:r>
          </w:p>
          <w:p w14:paraId="3852BB3E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esirin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6074C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-PEG8-Val-Ala-PABC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2DD48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3075A" w:rsidRPr="000118C2" w14:paraId="37C4B8C0" w14:textId="77777777" w:rsidTr="003D02CB">
        <w:trPr>
          <w:cantSplit/>
          <w:trHeight w:hRule="exact" w:val="901"/>
          <w:jc w:val="center"/>
        </w:trPr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14:paraId="1074D3C6" w14:textId="6D09FF90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EAP1-DXd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D1636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118C2">
              <w:rPr>
                <w:rFonts w:ascii="Arial" w:hAnsi="Arial" w:cs="Arial"/>
                <w:b/>
                <w:bCs/>
                <w:sz w:val="24"/>
                <w:szCs w:val="24"/>
              </w:rPr>
              <w:t>STEAP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A1A2A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Fv-Fc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AA38A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X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0964A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C-GGFG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11424E5B" w14:textId="77777777" w:rsidR="0043075A" w:rsidRPr="000118C2" w:rsidRDefault="0043075A" w:rsidP="003D02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</w:tr>
    </w:tbl>
    <w:p w14:paraId="05CCCB46" w14:textId="77777777" w:rsidR="00FB1E79" w:rsidRPr="00351561" w:rsidRDefault="00FB1E79" w:rsidP="00351561"/>
    <w:sectPr w:rsidR="00FB1E79" w:rsidRPr="00351561" w:rsidSect="003B3D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949CD"/>
    <w:multiLevelType w:val="hybridMultilevel"/>
    <w:tmpl w:val="F6526230"/>
    <w:lvl w:ilvl="0" w:tplc="E8F805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609F9"/>
    <w:multiLevelType w:val="hybridMultilevel"/>
    <w:tmpl w:val="A4B67A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150D84"/>
    <w:multiLevelType w:val="hybridMultilevel"/>
    <w:tmpl w:val="CDDE64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D56609"/>
    <w:multiLevelType w:val="hybridMultilevel"/>
    <w:tmpl w:val="EC7E22A8"/>
    <w:lvl w:ilvl="0" w:tplc="5252766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887404">
    <w:abstractNumId w:val="0"/>
  </w:num>
  <w:num w:numId="2" w16cid:durableId="1980843807">
    <w:abstractNumId w:val="3"/>
  </w:num>
  <w:num w:numId="3" w16cid:durableId="587497256">
    <w:abstractNumId w:val="2"/>
  </w:num>
  <w:num w:numId="4" w16cid:durableId="14164409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4F3"/>
    <w:rsid w:val="00021C4F"/>
    <w:rsid w:val="00063A54"/>
    <w:rsid w:val="001C2A69"/>
    <w:rsid w:val="00284082"/>
    <w:rsid w:val="002E2D4A"/>
    <w:rsid w:val="00351561"/>
    <w:rsid w:val="00375B86"/>
    <w:rsid w:val="003B3D9F"/>
    <w:rsid w:val="00417D4C"/>
    <w:rsid w:val="0043075A"/>
    <w:rsid w:val="005434F3"/>
    <w:rsid w:val="005C38C2"/>
    <w:rsid w:val="00731D80"/>
    <w:rsid w:val="00F33D81"/>
    <w:rsid w:val="00FB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8E3B9"/>
  <w15:chartTrackingRefBased/>
  <w15:docId w15:val="{19140B32-E060-E440-99E3-E3A67AA13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4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4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4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4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4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4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4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4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4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4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4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4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4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4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4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4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4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4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4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4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4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4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4F3"/>
    <w:rPr>
      <w:b/>
      <w:bCs/>
      <w:smallCaps/>
      <w:color w:val="0F4761" w:themeColor="accent1" w:themeShade="BF"/>
      <w:spacing w:val="5"/>
    </w:rPr>
  </w:style>
  <w:style w:type="character" w:customStyle="1" w:styleId="outlook-search-highlight">
    <w:name w:val="outlook-search-highlight"/>
    <w:basedOn w:val="DefaultParagraphFont"/>
    <w:rsid w:val="003B3D9F"/>
  </w:style>
  <w:style w:type="character" w:customStyle="1" w:styleId="apple-converted-space">
    <w:name w:val="apple-converted-space"/>
    <w:basedOn w:val="DefaultParagraphFont"/>
    <w:rsid w:val="00351561"/>
  </w:style>
  <w:style w:type="table" w:styleId="TableGrid">
    <w:name w:val="Table Grid"/>
    <w:basedOn w:val="TableNormal"/>
    <w:uiPriority w:val="39"/>
    <w:rsid w:val="0043075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307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nova, Galina</dc:creator>
  <cp:keywords/>
  <dc:description/>
  <cp:lastModifiedBy>Lee, John K.</cp:lastModifiedBy>
  <cp:revision>4</cp:revision>
  <dcterms:created xsi:type="dcterms:W3CDTF">2025-04-24T23:00:00Z</dcterms:created>
  <dcterms:modified xsi:type="dcterms:W3CDTF">2025-09-06T02:40:00Z</dcterms:modified>
</cp:coreProperties>
</file>